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488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843"/>
        <w:gridCol w:w="1984"/>
        <w:gridCol w:w="2268"/>
        <w:gridCol w:w="892"/>
      </w:tblGrid>
      <w:tr w:rsidR="00166699" w:rsidRPr="00674A5F" w14:paraId="64815FD6" w14:textId="77777777" w:rsidTr="00FF2784">
        <w:trPr>
          <w:trHeight w:val="308"/>
        </w:trPr>
        <w:tc>
          <w:tcPr>
            <w:tcW w:w="11488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36ECFB0D" w14:textId="770331F5" w:rsidR="00FF2784" w:rsidRDefault="00D44D56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</w:t>
            </w:r>
            <w:r w:rsidRPr="00D44D5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pplemental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="00166699"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ble</w:t>
            </w:r>
            <w:r w:rsidR="0016669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166699"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. </w:t>
            </w:r>
          </w:p>
          <w:p w14:paraId="20868AA3" w14:textId="164CC8C5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F0136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Factors for the three risk groups stratified by the </w:t>
            </w:r>
            <w:r w:rsidR="00FF278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risk </w:t>
            </w:r>
            <w:r w:rsidRPr="00F0136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score in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462 </w:t>
            </w:r>
            <w:r w:rsidRPr="00F0136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HCC patients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fter</w:t>
            </w:r>
            <w:r w:rsidRPr="00F0136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liver transplantation</w:t>
            </w:r>
            <w:r w:rsidR="00FF278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</w:p>
        </w:tc>
      </w:tr>
      <w:tr w:rsidR="00166699" w:rsidRPr="00674A5F" w14:paraId="2965C182" w14:textId="77777777" w:rsidTr="00FF2784">
        <w:trPr>
          <w:trHeight w:val="308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67FAA" w14:textId="77777777" w:rsidR="00166699" w:rsidRPr="00674A5F" w:rsidRDefault="00166699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C7E50" w14:textId="159AA81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ow risk group (n=</w:t>
            </w:r>
            <w:r w:rsidR="00B263F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52</w:t>
            </w: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6AFF0" w14:textId="77C62794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oderate risk group (n=</w:t>
            </w:r>
            <w:r w:rsidR="00B263F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65</w:t>
            </w: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83AD2" w14:textId="1108C116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igh risk group (n=</w:t>
            </w:r>
            <w:r w:rsidR="00B263F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45</w:t>
            </w: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53959" w14:textId="77777777" w:rsidR="00166699" w:rsidRPr="00674A5F" w:rsidRDefault="00166699" w:rsidP="00FF4282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 value</w:t>
            </w:r>
          </w:p>
        </w:tc>
      </w:tr>
      <w:tr w:rsidR="00166699" w:rsidRPr="00674A5F" w14:paraId="4640E02C" w14:textId="77777777" w:rsidTr="00FF2784">
        <w:trPr>
          <w:trHeight w:val="308"/>
        </w:trPr>
        <w:tc>
          <w:tcPr>
            <w:tcW w:w="4537" w:type="dxa"/>
            <w:tcBorders>
              <w:top w:val="single" w:sz="4" w:space="0" w:color="auto"/>
            </w:tcBorders>
            <w:noWrap/>
            <w:hideMark/>
          </w:tcPr>
          <w:p w14:paraId="3FBD5837" w14:textId="1C92060D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cipient 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DEE1477" w14:textId="08CB74B5" w:rsidR="00166699" w:rsidRPr="00B263F3" w:rsidRDefault="00A877B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4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47-5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193F4F2" w14:textId="1BD88184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3 (4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5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428A7FA" w14:textId="57A2916A" w:rsidR="00166699" w:rsidRPr="006B367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3 (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7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5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56C10746" w14:textId="098CD02A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34</w:t>
            </w:r>
          </w:p>
        </w:tc>
      </w:tr>
      <w:tr w:rsidR="00166699" w:rsidRPr="00674A5F" w14:paraId="554CF8DF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41E4C65C" w14:textId="28FEF133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cipient sex (n, % female)</w:t>
            </w:r>
          </w:p>
        </w:tc>
        <w:tc>
          <w:tcPr>
            <w:tcW w:w="1843" w:type="dxa"/>
            <w:noWrap/>
            <w:hideMark/>
          </w:tcPr>
          <w:p w14:paraId="009A911E" w14:textId="097FACCC" w:rsidR="00166699" w:rsidRPr="00B263F3" w:rsidRDefault="00A877B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44BDC945" w14:textId="02FD81BA" w:rsidR="00166699" w:rsidRPr="00D1264C" w:rsidRDefault="000A45E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1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6.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3FDF3DB3" w14:textId="178BCAAF" w:rsidR="00166699" w:rsidRPr="006B3678" w:rsidRDefault="00D1264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0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7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724ED4F7" w14:textId="21A995C2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76</w:t>
            </w:r>
          </w:p>
        </w:tc>
      </w:tr>
      <w:tr w:rsidR="00166699" w:rsidRPr="00674A5F" w14:paraId="1777A56E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04F467A5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cipient BMI (kg/m2)</w:t>
            </w:r>
          </w:p>
        </w:tc>
        <w:tc>
          <w:tcPr>
            <w:tcW w:w="1843" w:type="dxa"/>
            <w:noWrap/>
            <w:hideMark/>
          </w:tcPr>
          <w:p w14:paraId="2F38D63F" w14:textId="074E184B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20.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23.9)</w:t>
            </w:r>
          </w:p>
        </w:tc>
        <w:tc>
          <w:tcPr>
            <w:tcW w:w="1984" w:type="dxa"/>
            <w:noWrap/>
            <w:hideMark/>
          </w:tcPr>
          <w:p w14:paraId="327FF64B" w14:textId="4E54E8FE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20.8-24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7218790E" w14:textId="77777777" w:rsidR="00166699" w:rsidRPr="006B367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.3 (20.3-23.2)</w:t>
            </w:r>
          </w:p>
        </w:tc>
        <w:tc>
          <w:tcPr>
            <w:tcW w:w="856" w:type="dxa"/>
            <w:noWrap/>
            <w:hideMark/>
          </w:tcPr>
          <w:p w14:paraId="2FE8F7D0" w14:textId="54D523E8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15</w:t>
            </w:r>
          </w:p>
        </w:tc>
      </w:tr>
      <w:tr w:rsidR="00166699" w:rsidRPr="00674A5F" w14:paraId="372D4AB3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64122FA5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AFP level (ng/mL)</w:t>
            </w:r>
          </w:p>
        </w:tc>
        <w:tc>
          <w:tcPr>
            <w:tcW w:w="1843" w:type="dxa"/>
            <w:noWrap/>
            <w:hideMark/>
          </w:tcPr>
          <w:p w14:paraId="28BAC01C" w14:textId="608F9695" w:rsidR="00166699" w:rsidRPr="00B263F3" w:rsidRDefault="00A877B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1 (3.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8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F68AC9E" w14:textId="14FF2CA3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1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DB2F6F4" w14:textId="4F2943D5" w:rsidR="00166699" w:rsidRPr="006B3678" w:rsidRDefault="006B367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9.2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8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640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25B8A20B" w14:textId="77777777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7E0D0EF1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5F979289" w14:textId="1674DEBF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umor max diam</w:t>
            </w:r>
            <w:r w:rsidR="00FF428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e</w:t>
            </w: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er (n, % &gt;5)</w:t>
            </w:r>
          </w:p>
        </w:tc>
        <w:tc>
          <w:tcPr>
            <w:tcW w:w="1843" w:type="dxa"/>
            <w:noWrap/>
            <w:hideMark/>
          </w:tcPr>
          <w:p w14:paraId="54DD85FB" w14:textId="0CDA9D59" w:rsidR="00166699" w:rsidRPr="00ED6B27" w:rsidRDefault="00ED6B27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5169E3D2" w14:textId="3EA5C0B4" w:rsidR="00166699" w:rsidRPr="00D1264C" w:rsidRDefault="000A45E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8 (29.1%)</w:t>
            </w:r>
          </w:p>
        </w:tc>
        <w:tc>
          <w:tcPr>
            <w:tcW w:w="2268" w:type="dxa"/>
            <w:noWrap/>
            <w:hideMark/>
          </w:tcPr>
          <w:p w14:paraId="6655CFDF" w14:textId="61533543" w:rsidR="00166699" w:rsidRPr="006B3678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3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7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05147D06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351592B9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5603237E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umor number (n, % &gt;3)</w:t>
            </w:r>
          </w:p>
        </w:tc>
        <w:tc>
          <w:tcPr>
            <w:tcW w:w="1843" w:type="dxa"/>
            <w:noWrap/>
            <w:hideMark/>
          </w:tcPr>
          <w:p w14:paraId="517580FF" w14:textId="6FEA535D" w:rsidR="00166699" w:rsidRPr="00ED6B27" w:rsidRDefault="00ED6B27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0%)</w:t>
            </w:r>
          </w:p>
        </w:tc>
        <w:tc>
          <w:tcPr>
            <w:tcW w:w="1984" w:type="dxa"/>
            <w:noWrap/>
            <w:hideMark/>
          </w:tcPr>
          <w:p w14:paraId="23E2A9E1" w14:textId="77DE971F" w:rsidR="00166699" w:rsidRPr="00D1264C" w:rsidRDefault="000A45E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6 (21.8%)</w:t>
            </w:r>
          </w:p>
        </w:tc>
        <w:tc>
          <w:tcPr>
            <w:tcW w:w="2268" w:type="dxa"/>
            <w:noWrap/>
            <w:hideMark/>
          </w:tcPr>
          <w:p w14:paraId="499BDE27" w14:textId="357D7E5D" w:rsidR="00166699" w:rsidRPr="006B3678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3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0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7BA64798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38BB5851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17AA8A77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umor differentiation (n, % poor)</w:t>
            </w:r>
          </w:p>
        </w:tc>
        <w:tc>
          <w:tcPr>
            <w:tcW w:w="1843" w:type="dxa"/>
            <w:noWrap/>
            <w:hideMark/>
          </w:tcPr>
          <w:p w14:paraId="048EC71C" w14:textId="22B7FCD2" w:rsidR="00166699" w:rsidRPr="00B263F3" w:rsidRDefault="00AE54BD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8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8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74792269" w14:textId="07AEF05D" w:rsidR="00166699" w:rsidRPr="00D1264C" w:rsidRDefault="000A45E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9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9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629FA8C" w14:textId="6A0EB4B7" w:rsidR="00166699" w:rsidRPr="006B3678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6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8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737DB5FB" w14:textId="01E3024E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1</w:t>
            </w:r>
          </w:p>
        </w:tc>
      </w:tr>
      <w:tr w:rsidR="00166699" w:rsidRPr="00674A5F" w14:paraId="7F7A6936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0637F844" w14:textId="28146145" w:rsidR="00166699" w:rsidRPr="00674A5F" w:rsidRDefault="00C65296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6529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icrovascular</w:t>
            </w:r>
            <w:r w:rsidR="00166699"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invasion (n, %)</w:t>
            </w:r>
          </w:p>
        </w:tc>
        <w:tc>
          <w:tcPr>
            <w:tcW w:w="1843" w:type="dxa"/>
            <w:noWrap/>
            <w:hideMark/>
          </w:tcPr>
          <w:p w14:paraId="2C3BFE34" w14:textId="77777777" w:rsidR="00166699" w:rsidRPr="00ED6B27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984" w:type="dxa"/>
            <w:noWrap/>
            <w:hideMark/>
          </w:tcPr>
          <w:p w14:paraId="1493DEE5" w14:textId="1CF38470" w:rsidR="00166699" w:rsidRPr="00D1264C" w:rsidRDefault="000A45E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8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9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07DAAE0B" w14:textId="7D029738" w:rsidR="00166699" w:rsidRPr="006B3678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4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5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6B538DF9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48C5240D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16234238" w14:textId="694F30DD" w:rsidR="00166699" w:rsidRPr="00674A5F" w:rsidRDefault="00CB2774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ilan</w:t>
            </w:r>
            <w:r w:rsidR="00166699"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criteria (n, %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eyond</w:t>
            </w:r>
            <w:r w:rsidR="00166699"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1B00CB9" w14:textId="77777777" w:rsidR="00166699" w:rsidRPr="00ED6B27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ED6B2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984" w:type="dxa"/>
            <w:noWrap/>
            <w:hideMark/>
          </w:tcPr>
          <w:p w14:paraId="39E4FFC1" w14:textId="60EA0851" w:rsidR="00166699" w:rsidRPr="00D1264C" w:rsidRDefault="000A45E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4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21347432" w14:textId="758A4564" w:rsidR="00166699" w:rsidRPr="006B3678" w:rsidRDefault="000A45E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5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3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745A56E9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20378E76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4E04E6DB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ELD at transplantation</w:t>
            </w:r>
          </w:p>
        </w:tc>
        <w:tc>
          <w:tcPr>
            <w:tcW w:w="1843" w:type="dxa"/>
            <w:noWrap/>
            <w:hideMark/>
          </w:tcPr>
          <w:p w14:paraId="2D193B1F" w14:textId="55E0EC5B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1-3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BFDECC1" w14:textId="4EAC413B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38)</w:t>
            </w:r>
          </w:p>
        </w:tc>
        <w:tc>
          <w:tcPr>
            <w:tcW w:w="2268" w:type="dxa"/>
            <w:noWrap/>
            <w:hideMark/>
          </w:tcPr>
          <w:p w14:paraId="17706F73" w14:textId="28066D33" w:rsidR="00166699" w:rsidRPr="006B3678" w:rsidRDefault="006B367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1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39)</w:t>
            </w:r>
          </w:p>
        </w:tc>
        <w:tc>
          <w:tcPr>
            <w:tcW w:w="856" w:type="dxa"/>
            <w:noWrap/>
            <w:hideMark/>
          </w:tcPr>
          <w:p w14:paraId="4F703F41" w14:textId="665BBF45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44</w:t>
            </w:r>
          </w:p>
        </w:tc>
      </w:tr>
      <w:tr w:rsidR="00166699" w:rsidRPr="00674A5F" w14:paraId="2E244241" w14:textId="77777777" w:rsidTr="00FF2784">
        <w:trPr>
          <w:trHeight w:val="308"/>
        </w:trPr>
        <w:tc>
          <w:tcPr>
            <w:tcW w:w="4537" w:type="dxa"/>
            <w:noWrap/>
            <w:vAlign w:val="center"/>
            <w:hideMark/>
          </w:tcPr>
          <w:p w14:paraId="0E610349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HBsAg (IU/mL)</w:t>
            </w:r>
          </w:p>
        </w:tc>
        <w:tc>
          <w:tcPr>
            <w:tcW w:w="1843" w:type="dxa"/>
            <w:noWrap/>
            <w:hideMark/>
          </w:tcPr>
          <w:p w14:paraId="3AC7C6C2" w14:textId="6B7334CF" w:rsidR="00166699" w:rsidRPr="00A877B8" w:rsidRDefault="00A877B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80</w:t>
            </w:r>
            <w:r w:rsidR="00166699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</w:p>
          <w:p w14:paraId="1D20E602" w14:textId="54D2E064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(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3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1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7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22492ED" w14:textId="6BF7138F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9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</w:p>
          <w:p w14:paraId="20254A6B" w14:textId="6889C879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(7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97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1A4A6D0" w14:textId="23AC8071" w:rsidR="00166699" w:rsidRPr="006B367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1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</w:p>
          <w:p w14:paraId="34A05F64" w14:textId="6652324B" w:rsidR="00166699" w:rsidRPr="006B367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(8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40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07785367" w14:textId="6A00351A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15</w:t>
            </w:r>
          </w:p>
        </w:tc>
      </w:tr>
      <w:tr w:rsidR="00166699" w:rsidRPr="00674A5F" w14:paraId="7F1CBFDA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400E750E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Pre-transplant </w:t>
            </w:r>
            <w:proofErr w:type="spellStart"/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eAg</w:t>
            </w:r>
            <w:proofErr w:type="spellEnd"/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positive (n, %)</w:t>
            </w:r>
          </w:p>
        </w:tc>
        <w:tc>
          <w:tcPr>
            <w:tcW w:w="1843" w:type="dxa"/>
            <w:noWrap/>
            <w:hideMark/>
          </w:tcPr>
          <w:p w14:paraId="05AD71D5" w14:textId="6305A594" w:rsidR="00166699" w:rsidRPr="00B263F3" w:rsidRDefault="00AE54BD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6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69F4A063" w14:textId="7213F3B1" w:rsidR="00166699" w:rsidRPr="00B263F3" w:rsidRDefault="00B45215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  <w:r w:rsidR="00166699"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2</w:t>
            </w:r>
            <w:r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8B9F604" w14:textId="66AA5F10" w:rsidR="00166699" w:rsidRPr="00B263F3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2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411FE18D" w14:textId="24C771C1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94</w:t>
            </w:r>
          </w:p>
        </w:tc>
      </w:tr>
      <w:tr w:rsidR="00166699" w:rsidRPr="00674A5F" w14:paraId="592DC09C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0CF9020A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HBV-DNA detectable (n, %)</w:t>
            </w:r>
          </w:p>
        </w:tc>
        <w:tc>
          <w:tcPr>
            <w:tcW w:w="1843" w:type="dxa"/>
            <w:noWrap/>
            <w:hideMark/>
          </w:tcPr>
          <w:p w14:paraId="47CFE637" w14:textId="6E62EB6D" w:rsidR="00166699" w:rsidRPr="00B263F3" w:rsidRDefault="00AE54BD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2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7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0DBFA8BF" w14:textId="32BE194E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B45215"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="00B45215"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7</w:t>
            </w:r>
            <w:r w:rsidRPr="00B45215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3%)</w:t>
            </w:r>
          </w:p>
        </w:tc>
        <w:tc>
          <w:tcPr>
            <w:tcW w:w="2268" w:type="dxa"/>
            <w:noWrap/>
            <w:hideMark/>
          </w:tcPr>
          <w:p w14:paraId="0CB955EC" w14:textId="2ED22878" w:rsidR="00166699" w:rsidRPr="00AC75B9" w:rsidRDefault="006B367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1</w:t>
            </w:r>
            <w:r w:rsidR="0016669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6</w:t>
            </w: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16669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="0016669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3D21EA7E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652C02A0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4B42FC89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V reactivation</w:t>
            </w:r>
          </w:p>
        </w:tc>
        <w:tc>
          <w:tcPr>
            <w:tcW w:w="1843" w:type="dxa"/>
            <w:noWrap/>
            <w:hideMark/>
          </w:tcPr>
          <w:p w14:paraId="63DEE1C5" w14:textId="19408C96" w:rsidR="00166699" w:rsidRPr="00B263F3" w:rsidRDefault="00AE54BD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0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6.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78881FC6" w14:textId="027B0744" w:rsidR="00166699" w:rsidRPr="00B263F3" w:rsidRDefault="00D1264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1937EDA3" w14:textId="3BF2BE5D" w:rsidR="00166699" w:rsidRPr="006B3678" w:rsidRDefault="00D1264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5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1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0%)</w:t>
            </w:r>
          </w:p>
        </w:tc>
        <w:tc>
          <w:tcPr>
            <w:tcW w:w="856" w:type="dxa"/>
            <w:noWrap/>
            <w:hideMark/>
          </w:tcPr>
          <w:p w14:paraId="11A43FB0" w14:textId="77777777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209C91C7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646D9D19" w14:textId="77777777" w:rsidR="00166699" w:rsidRPr="00A877B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age (years)</w:t>
            </w:r>
          </w:p>
        </w:tc>
        <w:tc>
          <w:tcPr>
            <w:tcW w:w="1843" w:type="dxa"/>
            <w:noWrap/>
            <w:hideMark/>
          </w:tcPr>
          <w:p w14:paraId="5C30B447" w14:textId="0BAADE58" w:rsidR="00166699" w:rsidRPr="00A877B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3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5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380ECB8" w14:textId="2D5485B7" w:rsidR="00166699" w:rsidRPr="00B263F3" w:rsidRDefault="00D1264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3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5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4064263" w14:textId="7A5F8F1B" w:rsidR="00166699" w:rsidRPr="006B367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9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5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4F2D86E3" w14:textId="3807B281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49</w:t>
            </w:r>
          </w:p>
        </w:tc>
      </w:tr>
      <w:tr w:rsidR="00166699" w:rsidRPr="00674A5F" w14:paraId="328CE724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31913491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sex (n, % female)</w:t>
            </w:r>
          </w:p>
        </w:tc>
        <w:tc>
          <w:tcPr>
            <w:tcW w:w="1843" w:type="dxa"/>
            <w:noWrap/>
            <w:hideMark/>
          </w:tcPr>
          <w:p w14:paraId="2A9A7E23" w14:textId="5768C93A" w:rsidR="00166699" w:rsidRPr="00AE54BD" w:rsidRDefault="00AE54BD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166699"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03E5C7EE" w14:textId="261E8F1C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5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2133A651" w14:textId="070717D1" w:rsidR="00166699" w:rsidRPr="006B3678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166699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55803562" w14:textId="005FFC6C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07</w:t>
            </w:r>
          </w:p>
        </w:tc>
      </w:tr>
      <w:tr w:rsidR="00166699" w:rsidRPr="00674A5F" w14:paraId="5CCF1870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628C1130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BMI (kg/m2)</w:t>
            </w:r>
          </w:p>
        </w:tc>
        <w:tc>
          <w:tcPr>
            <w:tcW w:w="1843" w:type="dxa"/>
            <w:noWrap/>
            <w:hideMark/>
          </w:tcPr>
          <w:p w14:paraId="327C58B9" w14:textId="2A1E8294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21.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2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A877B8"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Pr="00A877B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7647577" w14:textId="2B0DDD93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.9 (20.8-24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3FB4248" w14:textId="45B130DA" w:rsidR="00166699" w:rsidRPr="006B3678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.9 (2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24.</w:t>
            </w:r>
            <w:r w:rsidR="006B3678"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Pr="006B367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292A74C9" w14:textId="01EB1FF3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C75B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8</w:t>
            </w:r>
          </w:p>
        </w:tc>
      </w:tr>
      <w:tr w:rsidR="00166699" w:rsidRPr="00674A5F" w14:paraId="7403509D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0FE95D3A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sAg positive graft (n, %)</w:t>
            </w:r>
          </w:p>
        </w:tc>
        <w:tc>
          <w:tcPr>
            <w:tcW w:w="1843" w:type="dxa"/>
            <w:noWrap/>
            <w:hideMark/>
          </w:tcPr>
          <w:p w14:paraId="06AA3A10" w14:textId="77777777" w:rsidR="00166699" w:rsidRPr="00B263F3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AE54BD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984" w:type="dxa"/>
            <w:noWrap/>
            <w:hideMark/>
          </w:tcPr>
          <w:p w14:paraId="4B822FEF" w14:textId="7C9D2312" w:rsidR="00166699" w:rsidRPr="00B263F3" w:rsidRDefault="00D1264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5C75BF89" w14:textId="380612F2" w:rsidR="00166699" w:rsidRPr="00AC75B9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8</w:t>
            </w:r>
            <w:r w:rsidR="0016669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4</w:t>
            </w: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2C41D133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59EBC4A7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3E3894FD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recurrence (n, %)</w:t>
            </w:r>
          </w:p>
        </w:tc>
        <w:tc>
          <w:tcPr>
            <w:tcW w:w="1843" w:type="dxa"/>
            <w:noWrap/>
            <w:hideMark/>
          </w:tcPr>
          <w:p w14:paraId="1BB894CA" w14:textId="0F76E71C" w:rsidR="00166699" w:rsidRPr="00380F49" w:rsidRDefault="00380F4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5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1330CBEC" w14:textId="6334B712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0 (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0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520BDB99" w14:textId="7C4E0B89" w:rsidR="00166699" w:rsidRPr="007021A2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5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8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2BF465A2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3FA18B70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44E41B7A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lung metastasis (n, %)</w:t>
            </w:r>
          </w:p>
        </w:tc>
        <w:tc>
          <w:tcPr>
            <w:tcW w:w="1843" w:type="dxa"/>
            <w:noWrap/>
            <w:hideMark/>
          </w:tcPr>
          <w:p w14:paraId="7DFEE4DE" w14:textId="71F307B3" w:rsidR="00166699" w:rsidRPr="00380F49" w:rsidRDefault="00380F4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0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369F18C7" w14:textId="4AD39804" w:rsidR="00166699" w:rsidRPr="00D1264C" w:rsidRDefault="00D1264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8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16584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16584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10865526" w14:textId="261D0368" w:rsidR="00166699" w:rsidRPr="007021A2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6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8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0C7D57E4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1C4DC631" w14:textId="77777777" w:rsidTr="00FF2784">
        <w:trPr>
          <w:trHeight w:val="308"/>
        </w:trPr>
        <w:tc>
          <w:tcPr>
            <w:tcW w:w="4537" w:type="dxa"/>
            <w:noWrap/>
            <w:hideMark/>
          </w:tcPr>
          <w:p w14:paraId="336F17B6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liver metastasis (n, %)</w:t>
            </w:r>
          </w:p>
        </w:tc>
        <w:tc>
          <w:tcPr>
            <w:tcW w:w="1843" w:type="dxa"/>
            <w:noWrap/>
            <w:hideMark/>
          </w:tcPr>
          <w:p w14:paraId="47ED7AA8" w14:textId="23F68386" w:rsidR="00166699" w:rsidRPr="00380F49" w:rsidRDefault="00380F4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7C875B31" w14:textId="195D8455" w:rsidR="00166699" w:rsidRPr="00D1264C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6 (1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="00D1264C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FC250AC" w14:textId="13A705C0" w:rsidR="00166699" w:rsidRPr="007021A2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8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3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noWrap/>
            <w:hideMark/>
          </w:tcPr>
          <w:p w14:paraId="0C9DC9A7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166699" w:rsidRPr="00674A5F" w14:paraId="19DCA195" w14:textId="77777777" w:rsidTr="00FF2784">
        <w:trPr>
          <w:trHeight w:val="308"/>
        </w:trPr>
        <w:tc>
          <w:tcPr>
            <w:tcW w:w="4537" w:type="dxa"/>
            <w:tcBorders>
              <w:bottom w:val="single" w:sz="4" w:space="0" w:color="auto"/>
            </w:tcBorders>
            <w:noWrap/>
            <w:hideMark/>
          </w:tcPr>
          <w:p w14:paraId="6EB8F3F4" w14:textId="77777777" w:rsidR="00166699" w:rsidRPr="00674A5F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74A5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bone metastasis (n, 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873D3A6" w14:textId="1F75DBC1" w:rsidR="00166699" w:rsidRPr="00380F49" w:rsidRDefault="00380F4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166699" w:rsidRPr="00380F4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E8B5276" w14:textId="11B75730" w:rsidR="00166699" w:rsidRPr="00D1264C" w:rsidRDefault="00D1264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  <w:r w:rsidR="00166699" w:rsidRPr="00D1264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1E73376" w14:textId="7FB9AF20" w:rsidR="00166699" w:rsidRPr="00B263F3" w:rsidRDefault="007021A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4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1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</w:t>
            </w:r>
            <w:r w:rsidR="00166699" w:rsidRPr="007021A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7DAE115A" w14:textId="77777777" w:rsidR="00166699" w:rsidRPr="00AC75B9" w:rsidRDefault="0016669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C75B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1</w:t>
            </w:r>
          </w:p>
        </w:tc>
      </w:tr>
    </w:tbl>
    <w:p w14:paraId="402F9C95" w14:textId="77777777" w:rsidR="00166699" w:rsidRDefault="00166699" w:rsidP="00166699">
      <w:pPr>
        <w:suppressLineNumbers/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</w:pPr>
    </w:p>
    <w:p w14:paraId="510095FA" w14:textId="77777777" w:rsidR="002E6E4B" w:rsidRDefault="002E6E4B"/>
    <w:sectPr w:rsidR="002E6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2F85D" w14:textId="77777777" w:rsidR="00145B40" w:rsidRDefault="00145B40" w:rsidP="00EB0829">
      <w:r>
        <w:separator/>
      </w:r>
    </w:p>
  </w:endnote>
  <w:endnote w:type="continuationSeparator" w:id="0">
    <w:p w14:paraId="0C8F6277" w14:textId="77777777" w:rsidR="00145B40" w:rsidRDefault="00145B40" w:rsidP="00EB0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DE5C6" w14:textId="77777777" w:rsidR="00145B40" w:rsidRDefault="00145B40" w:rsidP="00EB0829">
      <w:r>
        <w:separator/>
      </w:r>
    </w:p>
  </w:footnote>
  <w:footnote w:type="continuationSeparator" w:id="0">
    <w:p w14:paraId="0CEEC44E" w14:textId="77777777" w:rsidR="00145B40" w:rsidRDefault="00145B40" w:rsidP="00EB0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699"/>
    <w:rsid w:val="00005F94"/>
    <w:rsid w:val="000A45EF"/>
    <w:rsid w:val="00145B40"/>
    <w:rsid w:val="00165847"/>
    <w:rsid w:val="00166699"/>
    <w:rsid w:val="00273025"/>
    <w:rsid w:val="002E6E4B"/>
    <w:rsid w:val="00380F49"/>
    <w:rsid w:val="006B3678"/>
    <w:rsid w:val="007021A2"/>
    <w:rsid w:val="00875379"/>
    <w:rsid w:val="00A71E6D"/>
    <w:rsid w:val="00A877B8"/>
    <w:rsid w:val="00AC75B9"/>
    <w:rsid w:val="00AE54BD"/>
    <w:rsid w:val="00B263F3"/>
    <w:rsid w:val="00B45215"/>
    <w:rsid w:val="00C65296"/>
    <w:rsid w:val="00CB2774"/>
    <w:rsid w:val="00D1264C"/>
    <w:rsid w:val="00D44D56"/>
    <w:rsid w:val="00EB0829"/>
    <w:rsid w:val="00ED6B27"/>
    <w:rsid w:val="00FF2784"/>
    <w:rsid w:val="00F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81E69"/>
  <w15:chartTrackingRefBased/>
  <w15:docId w15:val="{636AF3B8-5CCA-440A-A527-E4A89E6E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6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6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8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8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8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8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辉港</dc:creator>
  <cp:keywords/>
  <dc:description/>
  <cp:lastModifiedBy>辉港 李</cp:lastModifiedBy>
  <cp:revision>8</cp:revision>
  <dcterms:created xsi:type="dcterms:W3CDTF">2023-08-23T02:15:00Z</dcterms:created>
  <dcterms:modified xsi:type="dcterms:W3CDTF">2023-10-25T15:18:00Z</dcterms:modified>
</cp:coreProperties>
</file>